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27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840"/>
        <w:gridCol w:w="2035"/>
        <w:gridCol w:w="1509"/>
        <w:gridCol w:w="1984"/>
        <w:gridCol w:w="1701"/>
      </w:tblGrid>
      <w:tr w:rsidR="00642671" w:rsidRPr="00562FF8" w:rsidTr="00642671">
        <w:trPr>
          <w:trHeight w:val="321"/>
        </w:trPr>
        <w:tc>
          <w:tcPr>
            <w:tcW w:w="9072" w:type="dxa"/>
            <w:gridSpan w:val="6"/>
            <w:vAlign w:val="center"/>
          </w:tcPr>
          <w:p w:rsidR="00642671" w:rsidRPr="00562FF8" w:rsidRDefault="00642671" w:rsidP="00D850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6426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Table</w:t>
            </w:r>
            <w:r w:rsidR="000316DE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S</w:t>
            </w:r>
            <w:r w:rsidR="00D8502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1</w:t>
            </w:r>
            <w:r w:rsidRPr="006426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. Univariate and multivariate Cox proportional hazards regression analysis for predicting biochemical recurrence in the training set(n=419).</w:t>
            </w:r>
          </w:p>
        </w:tc>
      </w:tr>
      <w:tr w:rsidR="00562FF8" w:rsidRPr="00562FF8" w:rsidTr="00642671">
        <w:trPr>
          <w:trHeight w:val="321"/>
        </w:trPr>
        <w:tc>
          <w:tcPr>
            <w:tcW w:w="1843" w:type="dxa"/>
            <w:gridSpan w:val="2"/>
            <w:vMerge w:val="restart"/>
            <w:vAlign w:val="center"/>
          </w:tcPr>
          <w:p w:rsidR="001359DA" w:rsidRPr="00562FF8" w:rsidRDefault="001359DA" w:rsidP="004D2D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Variable</w:t>
            </w:r>
            <w:r w:rsidR="00403753"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s</w:t>
            </w:r>
          </w:p>
        </w:tc>
        <w:tc>
          <w:tcPr>
            <w:tcW w:w="3544" w:type="dxa"/>
            <w:gridSpan w:val="2"/>
            <w:vAlign w:val="center"/>
          </w:tcPr>
          <w:p w:rsidR="001359DA" w:rsidRPr="00562FF8" w:rsidRDefault="001359DA" w:rsidP="004D2D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Univariate Cox analysis</w:t>
            </w:r>
          </w:p>
        </w:tc>
        <w:tc>
          <w:tcPr>
            <w:tcW w:w="3685" w:type="dxa"/>
            <w:gridSpan w:val="2"/>
            <w:vAlign w:val="center"/>
          </w:tcPr>
          <w:p w:rsidR="001359DA" w:rsidRPr="00562FF8" w:rsidRDefault="001359DA" w:rsidP="004D2D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Multivariate Cox analysis</w:t>
            </w:r>
          </w:p>
        </w:tc>
      </w:tr>
      <w:tr w:rsidR="00562FF8" w:rsidRPr="00562FF8" w:rsidTr="00642671">
        <w:trPr>
          <w:trHeight w:val="321"/>
        </w:trPr>
        <w:tc>
          <w:tcPr>
            <w:tcW w:w="1843" w:type="dxa"/>
            <w:gridSpan w:val="2"/>
            <w:vMerge/>
            <w:vAlign w:val="center"/>
          </w:tcPr>
          <w:p w:rsidR="001359DA" w:rsidRPr="00562FF8" w:rsidRDefault="001359DA" w:rsidP="001359D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35" w:type="dxa"/>
            <w:vAlign w:val="center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HR (95% CI)</w:t>
            </w:r>
          </w:p>
        </w:tc>
        <w:tc>
          <w:tcPr>
            <w:tcW w:w="1509" w:type="dxa"/>
            <w:vAlign w:val="center"/>
          </w:tcPr>
          <w:p w:rsidR="001359DA" w:rsidRPr="00562FF8" w:rsidRDefault="001359DA" w:rsidP="00F92DB4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P</w:t>
            </w:r>
            <w:r w:rsidR="00F92DB4"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value</w:t>
            </w:r>
          </w:p>
        </w:tc>
        <w:tc>
          <w:tcPr>
            <w:tcW w:w="1984" w:type="dxa"/>
            <w:vAlign w:val="center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HR (95% CI)</w:t>
            </w:r>
          </w:p>
        </w:tc>
        <w:tc>
          <w:tcPr>
            <w:tcW w:w="1701" w:type="dxa"/>
            <w:vAlign w:val="center"/>
          </w:tcPr>
          <w:p w:rsidR="001359DA" w:rsidRPr="00562FF8" w:rsidRDefault="001359DA" w:rsidP="00F92DB4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P</w:t>
            </w:r>
            <w:r w:rsidR="00F92DB4"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562FF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value</w:t>
            </w:r>
          </w:p>
        </w:tc>
      </w:tr>
      <w:tr w:rsidR="00562FF8" w:rsidRPr="00562FF8" w:rsidTr="00642671">
        <w:trPr>
          <w:trHeight w:val="310"/>
        </w:trPr>
        <w:tc>
          <w:tcPr>
            <w:tcW w:w="1003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Pre-op. PSA</w:t>
            </w:r>
          </w:p>
        </w:tc>
        <w:tc>
          <w:tcPr>
            <w:tcW w:w="840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ont.</w:t>
            </w:r>
          </w:p>
        </w:tc>
        <w:tc>
          <w:tcPr>
            <w:tcW w:w="2035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995(0.984-1.006)</w:t>
            </w:r>
          </w:p>
        </w:tc>
        <w:tc>
          <w:tcPr>
            <w:tcW w:w="1509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350</w:t>
            </w:r>
          </w:p>
        </w:tc>
        <w:tc>
          <w:tcPr>
            <w:tcW w:w="1984" w:type="dxa"/>
          </w:tcPr>
          <w:p w:rsidR="001359DA" w:rsidRPr="00562FF8" w:rsidRDefault="001359DA" w:rsidP="00E376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99</w:t>
            </w:r>
            <w:r w:rsidR="00E3767C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(0.98</w:t>
            </w:r>
            <w:r w:rsidR="00E3767C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4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-1.008)</w:t>
            </w:r>
          </w:p>
        </w:tc>
        <w:tc>
          <w:tcPr>
            <w:tcW w:w="1701" w:type="dxa"/>
          </w:tcPr>
          <w:p w:rsidR="001359DA" w:rsidRPr="00562FF8" w:rsidRDefault="001359DA" w:rsidP="005F588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</w:t>
            </w:r>
            <w:r w:rsidR="00E3767C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</w:t>
            </w:r>
          </w:p>
        </w:tc>
      </w:tr>
      <w:tr w:rsidR="00562FF8" w:rsidRPr="00562FF8" w:rsidTr="00642671">
        <w:trPr>
          <w:trHeight w:val="310"/>
        </w:trPr>
        <w:tc>
          <w:tcPr>
            <w:tcW w:w="1003" w:type="dxa"/>
          </w:tcPr>
          <w:p w:rsidR="00DE432E" w:rsidRPr="00562FF8" w:rsidRDefault="00DE432E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Tstage</w:t>
            </w:r>
          </w:p>
        </w:tc>
        <w:tc>
          <w:tcPr>
            <w:tcW w:w="840" w:type="dxa"/>
          </w:tcPr>
          <w:p w:rsidR="00DE432E" w:rsidRPr="00562FF8" w:rsidRDefault="00DE432E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ont.</w:t>
            </w:r>
          </w:p>
        </w:tc>
        <w:tc>
          <w:tcPr>
            <w:tcW w:w="2035" w:type="dxa"/>
          </w:tcPr>
          <w:p w:rsidR="00DE432E" w:rsidRPr="00562FF8" w:rsidRDefault="00DE432E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.065(0.833−1.361)</w:t>
            </w:r>
          </w:p>
        </w:tc>
        <w:tc>
          <w:tcPr>
            <w:tcW w:w="1509" w:type="dxa"/>
          </w:tcPr>
          <w:p w:rsidR="00DE432E" w:rsidRPr="00562FF8" w:rsidRDefault="00DE432E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614</w:t>
            </w:r>
          </w:p>
        </w:tc>
        <w:tc>
          <w:tcPr>
            <w:tcW w:w="1984" w:type="dxa"/>
          </w:tcPr>
          <w:p w:rsidR="00DE432E" w:rsidRPr="00562FF8" w:rsidRDefault="00DE432E" w:rsidP="005F588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.2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7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(0.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89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−1.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38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701" w:type="dxa"/>
          </w:tcPr>
          <w:p w:rsidR="00DE432E" w:rsidRPr="00562FF8" w:rsidRDefault="00DE432E" w:rsidP="005F588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2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</w:p>
        </w:tc>
      </w:tr>
      <w:tr w:rsidR="00562FF8" w:rsidRPr="00562FF8" w:rsidTr="00642671">
        <w:trPr>
          <w:trHeight w:val="310"/>
        </w:trPr>
        <w:tc>
          <w:tcPr>
            <w:tcW w:w="1003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Gleason score</w:t>
            </w:r>
          </w:p>
        </w:tc>
        <w:tc>
          <w:tcPr>
            <w:tcW w:w="840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ont.</w:t>
            </w:r>
          </w:p>
        </w:tc>
        <w:tc>
          <w:tcPr>
            <w:tcW w:w="2035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.355(1.108-1.656)</w:t>
            </w:r>
          </w:p>
        </w:tc>
        <w:tc>
          <w:tcPr>
            <w:tcW w:w="1509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003*</w:t>
            </w:r>
            <w:r w:rsidR="00D435A0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*</w:t>
            </w:r>
          </w:p>
        </w:tc>
        <w:tc>
          <w:tcPr>
            <w:tcW w:w="1984" w:type="dxa"/>
          </w:tcPr>
          <w:p w:rsidR="001359DA" w:rsidRPr="00562FF8" w:rsidRDefault="001359DA" w:rsidP="005F588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.5</w:t>
            </w:r>
            <w:r w:rsidR="00E3767C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8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(1.1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4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-</w:t>
            </w:r>
            <w:r w:rsidR="00E3767C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.9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72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701" w:type="dxa"/>
          </w:tcPr>
          <w:p w:rsidR="001359DA" w:rsidRPr="00562FF8" w:rsidRDefault="001359DA" w:rsidP="00E376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00</w:t>
            </w:r>
            <w:r w:rsidR="00E3767C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*</w:t>
            </w:r>
            <w:r w:rsidR="00D435A0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*</w:t>
            </w:r>
          </w:p>
        </w:tc>
      </w:tr>
      <w:tr w:rsidR="00562FF8" w:rsidRPr="00562FF8" w:rsidTr="00642671">
        <w:trPr>
          <w:trHeight w:val="632"/>
        </w:trPr>
        <w:tc>
          <w:tcPr>
            <w:tcW w:w="1003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Radical therapy</w:t>
            </w:r>
          </w:p>
        </w:tc>
        <w:tc>
          <w:tcPr>
            <w:tcW w:w="840" w:type="dxa"/>
          </w:tcPr>
          <w:p w:rsidR="001359DA" w:rsidRPr="00562FF8" w:rsidRDefault="001359DA" w:rsidP="00060D6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R</w:t>
            </w:r>
            <w:r w:rsidR="00060D6B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T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vs R</w:t>
            </w:r>
            <w:r w:rsidR="00060D6B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P</w:t>
            </w:r>
          </w:p>
        </w:tc>
        <w:tc>
          <w:tcPr>
            <w:tcW w:w="2035" w:type="dxa"/>
          </w:tcPr>
          <w:p w:rsidR="001359DA" w:rsidRPr="00562FF8" w:rsidRDefault="00060D6B" w:rsidP="00060D6B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289</w:t>
            </w:r>
            <w:r w:rsidR="001359DA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(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188</w:t>
            </w:r>
            <w:r w:rsidR="001359DA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-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446</w:t>
            </w:r>
            <w:r w:rsidR="001359DA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509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&lt;0.001*</w:t>
            </w:r>
            <w:r w:rsidR="00D435A0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**</w:t>
            </w:r>
          </w:p>
        </w:tc>
        <w:tc>
          <w:tcPr>
            <w:tcW w:w="1984" w:type="dxa"/>
          </w:tcPr>
          <w:p w:rsidR="001359DA" w:rsidRPr="00562FF8" w:rsidRDefault="00060D6B" w:rsidP="005F588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689</w:t>
            </w:r>
            <w:r w:rsidR="001359DA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(0.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15</w:t>
            </w:r>
            <w:r w:rsidR="001359DA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-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.5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9</w:t>
            </w:r>
            <w:r w:rsidR="001359DA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701" w:type="dxa"/>
          </w:tcPr>
          <w:p w:rsidR="001359DA" w:rsidRPr="00562FF8" w:rsidRDefault="001359DA" w:rsidP="00B7341F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</w:t>
            </w:r>
            <w:r w:rsidR="00B7341F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52</w:t>
            </w:r>
          </w:p>
        </w:tc>
      </w:tr>
      <w:tr w:rsidR="00562FF8" w:rsidRPr="00562FF8" w:rsidTr="00642671">
        <w:trPr>
          <w:trHeight w:val="310"/>
        </w:trPr>
        <w:tc>
          <w:tcPr>
            <w:tcW w:w="1003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Risk score</w:t>
            </w:r>
          </w:p>
        </w:tc>
        <w:tc>
          <w:tcPr>
            <w:tcW w:w="840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ont.</w:t>
            </w:r>
          </w:p>
        </w:tc>
        <w:tc>
          <w:tcPr>
            <w:tcW w:w="2035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1.417(7.160-18.206)</w:t>
            </w:r>
          </w:p>
        </w:tc>
        <w:tc>
          <w:tcPr>
            <w:tcW w:w="1509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&lt;0.001*</w:t>
            </w:r>
            <w:r w:rsidR="00D435A0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**</w:t>
            </w:r>
          </w:p>
        </w:tc>
        <w:tc>
          <w:tcPr>
            <w:tcW w:w="1984" w:type="dxa"/>
          </w:tcPr>
          <w:p w:rsidR="001359DA" w:rsidRPr="00562FF8" w:rsidRDefault="00B7341F" w:rsidP="005F588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.8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1</w:t>
            </w:r>
            <w:r w:rsidR="001359DA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(5.</w:t>
            </w: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51</w:t>
            </w:r>
            <w:r w:rsidR="001359DA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-18.</w:t>
            </w:r>
            <w:r w:rsidR="005F58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67</w:t>
            </w:r>
            <w:r w:rsidR="001359DA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)</w:t>
            </w:r>
            <w:bookmarkStart w:id="0" w:name="_GoBack"/>
            <w:bookmarkEnd w:id="0"/>
          </w:p>
        </w:tc>
        <w:tc>
          <w:tcPr>
            <w:tcW w:w="1701" w:type="dxa"/>
          </w:tcPr>
          <w:p w:rsidR="001359DA" w:rsidRPr="00562FF8" w:rsidRDefault="001359DA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&lt;0.001*</w:t>
            </w:r>
            <w:r w:rsidR="00D435A0" w:rsidRPr="00562F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**</w:t>
            </w:r>
          </w:p>
        </w:tc>
      </w:tr>
      <w:tr w:rsidR="00642671" w:rsidRPr="00562FF8" w:rsidTr="00642671">
        <w:trPr>
          <w:trHeight w:val="310"/>
        </w:trPr>
        <w:tc>
          <w:tcPr>
            <w:tcW w:w="9072" w:type="dxa"/>
            <w:gridSpan w:val="6"/>
          </w:tcPr>
          <w:p w:rsidR="00642671" w:rsidRPr="00562FF8" w:rsidRDefault="00642671" w:rsidP="001359D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6426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ote: Pre-op, preoperative; Cont, continuous; PSA, prostate-specific antigen; cTstage, clinical tumor stage; HR, hazard ratio; CI, confidence interval; RP, radical prostatectomy; vs, versus; RT, radical radiotherapy. **, P value &lt; 0.01; ***, P value &lt; 0.001.</w:t>
            </w:r>
          </w:p>
        </w:tc>
      </w:tr>
    </w:tbl>
    <w:p w:rsidR="00122B1C" w:rsidRPr="00562FF8" w:rsidRDefault="00B239D9" w:rsidP="001359DA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</w:p>
    <w:sectPr w:rsidR="00122B1C" w:rsidRPr="00562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39D9" w:rsidRDefault="00B239D9" w:rsidP="00232F1B">
      <w:r>
        <w:separator/>
      </w:r>
    </w:p>
  </w:endnote>
  <w:endnote w:type="continuationSeparator" w:id="0">
    <w:p w:rsidR="00B239D9" w:rsidRDefault="00B239D9" w:rsidP="00232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39D9" w:rsidRDefault="00B239D9" w:rsidP="00232F1B">
      <w:r>
        <w:separator/>
      </w:r>
    </w:p>
  </w:footnote>
  <w:footnote w:type="continuationSeparator" w:id="0">
    <w:p w:rsidR="00B239D9" w:rsidRDefault="00B239D9" w:rsidP="00232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NLc0NTIxNjYwNzZT0lEKTi0uzszPAykwMq4FAGgp2D4tAAAA"/>
  </w:docVars>
  <w:rsids>
    <w:rsidRoot w:val="00AB72BB"/>
    <w:rsid w:val="000316DE"/>
    <w:rsid w:val="00050C9D"/>
    <w:rsid w:val="00052E36"/>
    <w:rsid w:val="00060D6B"/>
    <w:rsid w:val="000B5EE6"/>
    <w:rsid w:val="000D4257"/>
    <w:rsid w:val="00103E3F"/>
    <w:rsid w:val="001359DA"/>
    <w:rsid w:val="001464DF"/>
    <w:rsid w:val="00196DD4"/>
    <w:rsid w:val="00196FFC"/>
    <w:rsid w:val="001B440D"/>
    <w:rsid w:val="002041A5"/>
    <w:rsid w:val="00232F1B"/>
    <w:rsid w:val="002A16ED"/>
    <w:rsid w:val="002B3516"/>
    <w:rsid w:val="002C2AA1"/>
    <w:rsid w:val="002E06BC"/>
    <w:rsid w:val="004005E9"/>
    <w:rsid w:val="0040257C"/>
    <w:rsid w:val="00403753"/>
    <w:rsid w:val="004373EE"/>
    <w:rsid w:val="00475292"/>
    <w:rsid w:val="00483535"/>
    <w:rsid w:val="00494A6C"/>
    <w:rsid w:val="004D2D6C"/>
    <w:rsid w:val="00530A50"/>
    <w:rsid w:val="005562EE"/>
    <w:rsid w:val="00562FF8"/>
    <w:rsid w:val="00575BAE"/>
    <w:rsid w:val="005E705D"/>
    <w:rsid w:val="005F5885"/>
    <w:rsid w:val="005F63AC"/>
    <w:rsid w:val="005F653F"/>
    <w:rsid w:val="00636EB2"/>
    <w:rsid w:val="00642671"/>
    <w:rsid w:val="00662A84"/>
    <w:rsid w:val="006C56C4"/>
    <w:rsid w:val="00753202"/>
    <w:rsid w:val="00755458"/>
    <w:rsid w:val="00773B27"/>
    <w:rsid w:val="00775AB0"/>
    <w:rsid w:val="007A1CDD"/>
    <w:rsid w:val="007E37F3"/>
    <w:rsid w:val="007E458D"/>
    <w:rsid w:val="00823BBF"/>
    <w:rsid w:val="008628C5"/>
    <w:rsid w:val="0088675D"/>
    <w:rsid w:val="00890554"/>
    <w:rsid w:val="00916B6F"/>
    <w:rsid w:val="00920AA9"/>
    <w:rsid w:val="00984AF6"/>
    <w:rsid w:val="00A2118F"/>
    <w:rsid w:val="00A942FD"/>
    <w:rsid w:val="00AB72BB"/>
    <w:rsid w:val="00AF1337"/>
    <w:rsid w:val="00AF67A7"/>
    <w:rsid w:val="00B11D02"/>
    <w:rsid w:val="00B239D9"/>
    <w:rsid w:val="00B7341F"/>
    <w:rsid w:val="00BA3702"/>
    <w:rsid w:val="00BE3CC1"/>
    <w:rsid w:val="00C61DC8"/>
    <w:rsid w:val="00D435A0"/>
    <w:rsid w:val="00D52AF2"/>
    <w:rsid w:val="00D65BB7"/>
    <w:rsid w:val="00D8502B"/>
    <w:rsid w:val="00D8539A"/>
    <w:rsid w:val="00DC0A61"/>
    <w:rsid w:val="00DE1126"/>
    <w:rsid w:val="00DE432E"/>
    <w:rsid w:val="00E14C96"/>
    <w:rsid w:val="00E3767C"/>
    <w:rsid w:val="00E75A89"/>
    <w:rsid w:val="00E959CF"/>
    <w:rsid w:val="00F13374"/>
    <w:rsid w:val="00F77EB0"/>
    <w:rsid w:val="00F8419A"/>
    <w:rsid w:val="00F92DB4"/>
    <w:rsid w:val="00FC0B5D"/>
    <w:rsid w:val="00FF19EB"/>
    <w:rsid w:val="00FF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BB597"/>
  <w15:chartTrackingRefBased/>
  <w15:docId w15:val="{8AE2B22D-D1EB-4163-A8FE-62E8195D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2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F1B"/>
    <w:rPr>
      <w:sz w:val="18"/>
      <w:szCs w:val="18"/>
    </w:rPr>
  </w:style>
  <w:style w:type="table" w:styleId="a7">
    <w:name w:val="Table Grid"/>
    <w:basedOn w:val="a1"/>
    <w:uiPriority w:val="39"/>
    <w:rsid w:val="00232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75AB0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8</cp:revision>
  <dcterms:created xsi:type="dcterms:W3CDTF">2020-06-29T15:25:00Z</dcterms:created>
  <dcterms:modified xsi:type="dcterms:W3CDTF">2021-04-09T14:34:00Z</dcterms:modified>
</cp:coreProperties>
</file>